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E6C" w:rsidRPr="00D47BA6" w:rsidRDefault="000F6099" w:rsidP="005A1E6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="006F3618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5A1E6C" w:rsidRPr="00D47BA6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5A1E6C" w:rsidRPr="00D47BA6">
        <w:rPr>
          <w:rFonts w:ascii="Times New Roman" w:hAnsi="Times New Roman" w:cs="Times New Roman"/>
          <w:sz w:val="24"/>
          <w:szCs w:val="24"/>
        </w:rPr>
        <w:t>Location</w:t>
      </w:r>
      <w:proofErr w:type="gramEnd"/>
      <w:r w:rsidR="005A1E6C" w:rsidRPr="00D47BA6">
        <w:rPr>
          <w:rFonts w:ascii="Times New Roman" w:hAnsi="Times New Roman" w:cs="Times New Roman"/>
          <w:sz w:val="24"/>
          <w:szCs w:val="24"/>
        </w:rPr>
        <w:t xml:space="preserve"> of the limen insulae and the target point at the hippocampus in the Talairach coordinate system</w:t>
      </w:r>
    </w:p>
    <w:tbl>
      <w:tblPr>
        <w:tblW w:w="9180" w:type="dxa"/>
        <w:tblLayout w:type="fixed"/>
        <w:tblLook w:val="04A0"/>
      </w:tblPr>
      <w:tblGrid>
        <w:gridCol w:w="458"/>
        <w:gridCol w:w="1358"/>
        <w:gridCol w:w="1316"/>
        <w:gridCol w:w="1540"/>
        <w:gridCol w:w="1390"/>
        <w:gridCol w:w="1507"/>
        <w:gridCol w:w="1611"/>
      </w:tblGrid>
      <w:tr w:rsidR="005A1E6C" w:rsidRPr="00D47BA6" w:rsidTr="006B2CCD">
        <w:tc>
          <w:tcPr>
            <w:tcW w:w="458" w:type="dxa"/>
            <w:tcBorders>
              <w:top w:val="single" w:sz="12" w:space="0" w:color="auto"/>
              <w:left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4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Limen insulae</w:t>
            </w:r>
          </w:p>
        </w:tc>
        <w:tc>
          <w:tcPr>
            <w:tcW w:w="4508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 w:hint="eastAsia"/>
                <w:sz w:val="24"/>
                <w:szCs w:val="24"/>
              </w:rPr>
              <w:t>Target point at the hippocampus</w:t>
            </w:r>
          </w:p>
        </w:tc>
      </w:tr>
      <w:tr w:rsidR="005A1E6C" w:rsidRPr="00D47BA6" w:rsidTr="006B2CCD">
        <w:tc>
          <w:tcPr>
            <w:tcW w:w="458" w:type="dxa"/>
            <w:tcBorders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16" w:type="dxa"/>
            <w:tcBorders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40" w:type="dxa"/>
            <w:tcBorders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390" w:type="dxa"/>
            <w:tcBorders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07" w:type="dxa"/>
            <w:tcBorders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11" w:type="dxa"/>
            <w:tcBorders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5A1E6C" w:rsidRPr="00D47BA6" w:rsidTr="006B2CCD">
        <w:tc>
          <w:tcPr>
            <w:tcW w:w="4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36.6±2.1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6.2±2.1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-14.3±2.4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25.5±1.8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-9.3±1.9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-17.4±1.7</w:t>
            </w:r>
          </w:p>
        </w:tc>
      </w:tr>
      <w:tr w:rsidR="005A1E6C" w:rsidRPr="00D47BA6" w:rsidTr="006B2CCD">
        <w:tc>
          <w:tcPr>
            <w:tcW w:w="4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-35.9±2.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3.0±2.0</w:t>
            </w: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-15.5±2.0</w:t>
            </w: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-23.9±2.2</w:t>
            </w:r>
            <w:r w:rsidRPr="00D47BA6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-11.3±1.</w:t>
            </w: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**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-18.8±1.6</w:t>
            </w:r>
            <w:r w:rsidRPr="00D47BA6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</w:tbl>
    <w:p w:rsidR="005A1E6C" w:rsidRPr="00D47BA6" w:rsidRDefault="005A1E6C" w:rsidP="005A1E6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47BA6">
        <w:rPr>
          <w:rFonts w:ascii="Times New Roman" w:hAnsi="Times New Roman" w:cs="Times New Roman"/>
          <w:sz w:val="24"/>
          <w:szCs w:val="24"/>
        </w:rPr>
        <w:t>Unit, mm.</w:t>
      </w:r>
      <w:proofErr w:type="gramEnd"/>
      <w:r w:rsidRPr="00D47BA6">
        <w:rPr>
          <w:rFonts w:ascii="Times New Roman" w:hAnsi="Times New Roman" w:cs="Times New Roman"/>
          <w:sz w:val="24"/>
          <w:szCs w:val="24"/>
        </w:rPr>
        <w:t xml:space="preserve">  *</w:t>
      </w:r>
      <w:r w:rsidRPr="00D47BA6">
        <w:rPr>
          <w:rFonts w:ascii="Times New Roman" w:hAnsi="Times New Roman" w:cs="Times New Roman" w:hint="eastAsia"/>
          <w:sz w:val="24"/>
          <w:szCs w:val="24"/>
        </w:rPr>
        <w:t>*</w:t>
      </w:r>
      <w:r w:rsidRPr="00D47BA6">
        <w:rPr>
          <w:rFonts w:ascii="Times New Roman" w:hAnsi="Times New Roman" w:cs="Times New Roman"/>
          <w:sz w:val="24"/>
          <w:szCs w:val="24"/>
        </w:rPr>
        <w:t>p &lt; 0.0</w:t>
      </w:r>
      <w:r w:rsidRPr="00D47BA6">
        <w:rPr>
          <w:rFonts w:ascii="Times New Roman" w:hAnsi="Times New Roman" w:cs="Times New Roman" w:hint="eastAsia"/>
          <w:sz w:val="24"/>
          <w:szCs w:val="24"/>
        </w:rPr>
        <w:t>1</w:t>
      </w:r>
      <w:r w:rsidRPr="00D47BA6">
        <w:rPr>
          <w:rFonts w:ascii="Times New Roman" w:hAnsi="Times New Roman" w:cs="Times New Roman"/>
          <w:sz w:val="24"/>
          <w:szCs w:val="24"/>
        </w:rPr>
        <w:t xml:space="preserve">, paired </w:t>
      </w:r>
      <w:r w:rsidRPr="00D47BA6">
        <w:rPr>
          <w:rFonts w:ascii="Times New Roman" w:hAnsi="Times New Roman" w:cs="Times New Roman"/>
          <w:i/>
          <w:sz w:val="24"/>
          <w:szCs w:val="24"/>
        </w:rPr>
        <w:t>t</w:t>
      </w:r>
      <w:r w:rsidRPr="00D47BA6">
        <w:rPr>
          <w:rFonts w:ascii="Times New Roman" w:hAnsi="Times New Roman" w:cs="Times New Roman"/>
          <w:sz w:val="24"/>
          <w:szCs w:val="24"/>
        </w:rPr>
        <w:t>-test for right-left differences.</w:t>
      </w:r>
    </w:p>
    <w:p w:rsidR="005A1E6C" w:rsidRPr="00D47BA6" w:rsidRDefault="005A1E6C" w:rsidP="005A1E6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A1E6C" w:rsidRPr="00D47BA6" w:rsidRDefault="005A1E6C" w:rsidP="005A1E6C">
      <w:pPr>
        <w:pStyle w:val="af2"/>
      </w:pPr>
      <w:r w:rsidRPr="00D47BA6">
        <w:br w:type="page"/>
      </w:r>
    </w:p>
    <w:p w:rsidR="005A1E6C" w:rsidRPr="00D47BA6" w:rsidRDefault="000F6099" w:rsidP="005A1E6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F3618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2B53E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A1E6C" w:rsidRPr="00D47BA6">
        <w:rPr>
          <w:rFonts w:ascii="Times New Roman" w:hAnsi="Times New Roman" w:cs="Times New Roman"/>
          <w:sz w:val="24"/>
          <w:szCs w:val="24"/>
        </w:rPr>
        <w:t>Approach angle of the transsylvian trajectory to the medial temporal structure</w:t>
      </w:r>
    </w:p>
    <w:tbl>
      <w:tblPr>
        <w:tblW w:w="0" w:type="auto"/>
        <w:tblLook w:val="04A0"/>
      </w:tblPr>
      <w:tblGrid>
        <w:gridCol w:w="2632"/>
        <w:gridCol w:w="966"/>
        <w:gridCol w:w="980"/>
        <w:gridCol w:w="952"/>
        <w:gridCol w:w="937"/>
        <w:gridCol w:w="868"/>
        <w:gridCol w:w="887"/>
      </w:tblGrid>
      <w:tr w:rsidR="005A1E6C" w:rsidRPr="00D47BA6" w:rsidTr="006B2CCD">
        <w:tc>
          <w:tcPr>
            <w:tcW w:w="2632" w:type="dxa"/>
            <w:tcBorders>
              <w:top w:val="single" w:sz="12" w:space="0" w:color="auto"/>
              <w:left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Axial plane</w:t>
            </w:r>
            <w:r w:rsidR="00A812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812E4" w:rsidRPr="00A812E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9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Coronal plane</w:t>
            </w:r>
            <w:r w:rsidR="00A812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812E4" w:rsidRPr="00A812E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5A1E6C" w:rsidRPr="00D47BA6" w:rsidTr="006B2CCD">
        <w:tc>
          <w:tcPr>
            <w:tcW w:w="2632" w:type="dxa"/>
            <w:tcBorders>
              <w:left w:val="nil"/>
              <w:bottom w:val="single" w:sz="4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A1E6C" w:rsidRPr="00D47BA6" w:rsidTr="006B2CCD"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Mean [</w:t>
            </w:r>
            <w:r w:rsidRPr="00D47B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0"/>
            </w: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.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2**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</w:t>
            </w:r>
          </w:p>
        </w:tc>
      </w:tr>
      <w:tr w:rsidR="005A1E6C" w:rsidRPr="00D47BA6" w:rsidTr="006B2CCD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S.D. [</w:t>
            </w:r>
            <w:r w:rsidRPr="00D47B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0"/>
            </w: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</w:t>
            </w:r>
          </w:p>
        </w:tc>
      </w:tr>
      <w:tr w:rsidR="005A1E6C" w:rsidRPr="00D47BA6" w:rsidTr="006B2CCD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Maximum [</w:t>
            </w:r>
            <w:r w:rsidRPr="00D47B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0"/>
            </w: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</w:t>
            </w:r>
          </w:p>
        </w:tc>
      </w:tr>
      <w:tr w:rsidR="005A1E6C" w:rsidRPr="00D47BA6" w:rsidTr="006B2CCD"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Minimum [</w:t>
            </w:r>
            <w:r w:rsidRPr="00D47B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0"/>
            </w: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9</w:t>
            </w:r>
          </w:p>
        </w:tc>
      </w:tr>
      <w:tr w:rsidR="005A1E6C" w:rsidRPr="00D47BA6" w:rsidTr="006B2CCD">
        <w:tc>
          <w:tcPr>
            <w:tcW w:w="26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Range (max - min) [</w:t>
            </w:r>
            <w:r w:rsidRPr="00D47B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0"/>
            </w:r>
            <w:r w:rsidRPr="00D47B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1E6C" w:rsidRPr="00D47BA6" w:rsidRDefault="005A1E6C" w:rsidP="006B2C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6</w:t>
            </w:r>
          </w:p>
        </w:tc>
      </w:tr>
    </w:tbl>
    <w:p w:rsidR="007B68CF" w:rsidRDefault="00A812E4" w:rsidP="00A812E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A812E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293C">
        <w:rPr>
          <w:rFonts w:ascii="Times New Roman" w:hAnsi="Times New Roman" w:cs="Times New Roman" w:hint="eastAsia"/>
          <w:sz w:val="24"/>
          <w:szCs w:val="24"/>
        </w:rPr>
        <w:t>P</w:t>
      </w:r>
      <w:r w:rsidR="005A1E6C" w:rsidRPr="00D47BA6">
        <w:rPr>
          <w:rFonts w:ascii="Times New Roman" w:hAnsi="Times New Roman" w:cs="Times New Roman"/>
          <w:sz w:val="24"/>
          <w:szCs w:val="24"/>
        </w:rPr>
        <w:t xml:space="preserve">ositive values indicate that the angle is directed to the posterior from the right-left axis when the limen insulae and </w:t>
      </w:r>
      <w:r w:rsidR="005A1E6C" w:rsidRPr="00D47B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idpoint between the hippocampal sulcus and the </w:t>
      </w:r>
      <w:proofErr w:type="spellStart"/>
      <w:r w:rsidR="005A1E6C" w:rsidRPr="00D47BA6">
        <w:rPr>
          <w:rFonts w:ascii="Times New Roman" w:hAnsi="Times New Roman" w:cs="Times New Roman"/>
          <w:color w:val="000000" w:themeColor="text1"/>
          <w:sz w:val="24"/>
          <w:szCs w:val="24"/>
        </w:rPr>
        <w:t>innominate</w:t>
      </w:r>
      <w:proofErr w:type="spellEnd"/>
      <w:r w:rsidR="005A1E6C" w:rsidRPr="00D47B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lcus on the coronal slice through the posterior edge of the </w:t>
      </w:r>
      <w:proofErr w:type="spellStart"/>
      <w:r w:rsidR="005A1E6C" w:rsidRPr="00D47BA6">
        <w:rPr>
          <w:rFonts w:ascii="Times New Roman" w:hAnsi="Times New Roman" w:cs="Times New Roman"/>
          <w:color w:val="000000" w:themeColor="text1"/>
          <w:sz w:val="24"/>
          <w:szCs w:val="24"/>
        </w:rPr>
        <w:t>amygdala</w:t>
      </w:r>
      <w:proofErr w:type="spellEnd"/>
      <w:r w:rsidR="005A1E6C" w:rsidRPr="00D47B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1E6C" w:rsidRPr="00D47BA6">
        <w:rPr>
          <w:rFonts w:ascii="Times New Roman" w:hAnsi="Times New Roman" w:cs="Times New Roman"/>
          <w:sz w:val="24"/>
          <w:szCs w:val="24"/>
        </w:rPr>
        <w:t xml:space="preserve">are set as the entry and target points, respectively.  </w:t>
      </w:r>
      <w:proofErr w:type="gramStart"/>
      <w:r w:rsidRPr="00A812E4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293C">
        <w:rPr>
          <w:rFonts w:ascii="Times New Roman" w:hAnsi="Times New Roman" w:cs="Times New Roman" w:hint="eastAsia"/>
          <w:sz w:val="24"/>
          <w:szCs w:val="24"/>
        </w:rPr>
        <w:t>P</w:t>
      </w:r>
      <w:r w:rsidR="005A1E6C" w:rsidRPr="00D47BA6">
        <w:rPr>
          <w:rFonts w:ascii="Times New Roman" w:hAnsi="Times New Roman" w:cs="Times New Roman"/>
          <w:sz w:val="24"/>
          <w:szCs w:val="24"/>
        </w:rPr>
        <w:t xml:space="preserve">ositive values indicate that the angle is directed to the inferior.  **p &lt; 0.01, paired </w:t>
      </w:r>
      <w:r w:rsidR="005A1E6C" w:rsidRPr="00D47BA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A1E6C" w:rsidRPr="00D47BA6">
        <w:rPr>
          <w:rFonts w:ascii="Times New Roman" w:hAnsi="Times New Roman" w:cs="Times New Roman"/>
          <w:sz w:val="24"/>
          <w:szCs w:val="24"/>
        </w:rPr>
        <w:t>-test for right-left differences.  Abbreviations: S.D., standard deviation; max., maximum; min., minimum.</w:t>
      </w:r>
    </w:p>
    <w:p w:rsidR="00A812E4" w:rsidRPr="00A812E4" w:rsidRDefault="00A812E4" w:rsidP="00A812E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812E4" w:rsidRPr="00A812E4" w:rsidSect="00393809">
      <w:headerReference w:type="default" r:id="rId8"/>
      <w:footerReference w:type="default" r:id="rId9"/>
      <w:pgSz w:w="11907" w:h="16839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2820" w:rsidRDefault="00DF2820" w:rsidP="00DA6EB9">
      <w:r>
        <w:separator/>
      </w:r>
    </w:p>
  </w:endnote>
  <w:endnote w:type="continuationSeparator" w:id="0">
    <w:p w:rsidR="00DF2820" w:rsidRDefault="00DF2820" w:rsidP="00DA6E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48794"/>
      <w:docPartObj>
        <w:docPartGallery w:val="Page Numbers (Bottom of Page)"/>
        <w:docPartUnique/>
      </w:docPartObj>
    </w:sdtPr>
    <w:sdtContent>
      <w:p w:rsidR="00AF3E70" w:rsidRDefault="00B32ADF">
        <w:pPr>
          <w:pStyle w:val="a5"/>
          <w:jc w:val="center"/>
        </w:pPr>
        <w:r w:rsidRPr="00B32ADF">
          <w:fldChar w:fldCharType="begin"/>
        </w:r>
        <w:r w:rsidR="00AF3E70">
          <w:instrText xml:space="preserve"> PAGE   \* MERGEFORMAT </w:instrText>
        </w:r>
        <w:r w:rsidRPr="00B32ADF">
          <w:fldChar w:fldCharType="separate"/>
        </w:r>
        <w:r w:rsidR="006F3618" w:rsidRPr="006F3618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:rsidR="00AF3E70" w:rsidRDefault="00AF3E70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2820" w:rsidRDefault="00DF2820" w:rsidP="00DA6EB9">
      <w:r>
        <w:separator/>
      </w:r>
    </w:p>
  </w:footnote>
  <w:footnote w:type="continuationSeparator" w:id="0">
    <w:p w:rsidR="00DF2820" w:rsidRDefault="00DF2820" w:rsidP="00DA6EB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3E70" w:rsidRDefault="00AF3E70">
    <w:pPr>
      <w:pStyle w:val="a3"/>
    </w:pPr>
    <w:r>
      <w:ptab w:relativeTo="margin" w:alignment="right" w:leader="none"/>
    </w:r>
  </w:p>
  <w:p w:rsidR="00153E98" w:rsidRPr="00A55FD0" w:rsidRDefault="00153E98">
    <w:pPr>
      <w:pStyle w:val="a3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21E34"/>
    <w:multiLevelType w:val="hybridMultilevel"/>
    <w:tmpl w:val="4B08E10C"/>
    <w:lvl w:ilvl="0" w:tplc="46522D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04B646F"/>
    <w:multiLevelType w:val="multilevel"/>
    <w:tmpl w:val="A7B8BD24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1"/>
      <w:numFmt w:val="decimal"/>
      <w:lvlText w:val="%1-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-%2-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>
    <w:nsid w:val="045852AB"/>
    <w:multiLevelType w:val="hybridMultilevel"/>
    <w:tmpl w:val="1C02CC20"/>
    <w:lvl w:ilvl="0" w:tplc="63AAF1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A981BC6"/>
    <w:multiLevelType w:val="hybridMultilevel"/>
    <w:tmpl w:val="5EB6FCDC"/>
    <w:lvl w:ilvl="0" w:tplc="A240DCFC">
      <w:start w:val="6"/>
      <w:numFmt w:val="decimal"/>
      <w:lvlText w:val="("/>
      <w:lvlJc w:val="left"/>
      <w:pPr>
        <w:ind w:left="5655" w:hanging="5655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E145308"/>
    <w:multiLevelType w:val="hybridMultilevel"/>
    <w:tmpl w:val="667289C6"/>
    <w:lvl w:ilvl="0" w:tplc="8FC2795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AD76B0A"/>
    <w:multiLevelType w:val="hybridMultilevel"/>
    <w:tmpl w:val="981CF1DE"/>
    <w:lvl w:ilvl="0" w:tplc="6C22CC5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50A0A0A"/>
    <w:multiLevelType w:val="hybridMultilevel"/>
    <w:tmpl w:val="3A5E8E20"/>
    <w:lvl w:ilvl="0" w:tplc="CF4E785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E3364D4"/>
    <w:multiLevelType w:val="hybridMultilevel"/>
    <w:tmpl w:val="45A8C14A"/>
    <w:lvl w:ilvl="0" w:tplc="B2F603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48B86F85"/>
    <w:multiLevelType w:val="hybridMultilevel"/>
    <w:tmpl w:val="AC28EDF2"/>
    <w:lvl w:ilvl="0" w:tplc="12F6E22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4B361326"/>
    <w:multiLevelType w:val="hybridMultilevel"/>
    <w:tmpl w:val="9BE07A34"/>
    <w:lvl w:ilvl="0" w:tplc="9DDA4B3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4B9B4481"/>
    <w:multiLevelType w:val="hybridMultilevel"/>
    <w:tmpl w:val="5176725C"/>
    <w:lvl w:ilvl="0" w:tplc="9C4A65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BE12AEA"/>
    <w:multiLevelType w:val="hybridMultilevel"/>
    <w:tmpl w:val="8460C702"/>
    <w:lvl w:ilvl="0" w:tplc="C2C8FE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BF81C7C"/>
    <w:multiLevelType w:val="hybridMultilevel"/>
    <w:tmpl w:val="CA9EC3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4F787487"/>
    <w:multiLevelType w:val="hybridMultilevel"/>
    <w:tmpl w:val="25162388"/>
    <w:lvl w:ilvl="0" w:tplc="B140994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50645E36"/>
    <w:multiLevelType w:val="multilevel"/>
    <w:tmpl w:val="14F0C3D4"/>
    <w:lvl w:ilvl="0">
      <w:start w:val="1"/>
      <w:numFmt w:val="decimal"/>
      <w:lvlText w:val="%1"/>
      <w:lvlJc w:val="left"/>
      <w:pPr>
        <w:tabs>
          <w:tab w:val="num" w:pos="555"/>
        </w:tabs>
        <w:ind w:left="555" w:hanging="555"/>
      </w:pPr>
      <w:rPr>
        <w:rFonts w:hint="default"/>
      </w:rPr>
    </w:lvl>
    <w:lvl w:ilvl="1">
      <w:start w:val="1"/>
      <w:numFmt w:val="decimal"/>
      <w:lvlText w:val="%1-%2"/>
      <w:lvlJc w:val="left"/>
      <w:pPr>
        <w:tabs>
          <w:tab w:val="num" w:pos="555"/>
        </w:tabs>
        <w:ind w:left="555" w:hanging="555"/>
      </w:pPr>
      <w:rPr>
        <w:rFonts w:hint="default"/>
      </w:rPr>
    </w:lvl>
    <w:lvl w:ilvl="2">
      <w:start w:val="1"/>
      <w:numFmt w:val="decimal"/>
      <w:lvlText w:val="%1-%2-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>
    <w:nsid w:val="53704A08"/>
    <w:multiLevelType w:val="hybridMultilevel"/>
    <w:tmpl w:val="B992AD06"/>
    <w:lvl w:ilvl="0" w:tplc="D46CE7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57147362"/>
    <w:multiLevelType w:val="hybridMultilevel"/>
    <w:tmpl w:val="63148826"/>
    <w:lvl w:ilvl="0" w:tplc="B8E0022A">
      <w:start w:val="6"/>
      <w:numFmt w:val="decimal"/>
      <w:lvlText w:val="("/>
      <w:lvlJc w:val="left"/>
      <w:pPr>
        <w:ind w:left="600" w:hanging="60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B911D9C"/>
    <w:multiLevelType w:val="hybridMultilevel"/>
    <w:tmpl w:val="BEB268F2"/>
    <w:lvl w:ilvl="0" w:tplc="75EE882E">
      <w:start w:val="6"/>
      <w:numFmt w:val="decimal"/>
      <w:lvlText w:val="("/>
      <w:lvlJc w:val="left"/>
      <w:pPr>
        <w:ind w:left="600" w:hanging="60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63A913A7"/>
    <w:multiLevelType w:val="hybridMultilevel"/>
    <w:tmpl w:val="DDFEEC7C"/>
    <w:lvl w:ilvl="0" w:tplc="F8FA58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6C832BB3"/>
    <w:multiLevelType w:val="hybridMultilevel"/>
    <w:tmpl w:val="6708FD62"/>
    <w:lvl w:ilvl="0" w:tplc="DCD0AF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7CDF4387"/>
    <w:multiLevelType w:val="hybridMultilevel"/>
    <w:tmpl w:val="BEF8ADF2"/>
    <w:lvl w:ilvl="0" w:tplc="3F96EBE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9"/>
  </w:num>
  <w:num w:numId="3">
    <w:abstractNumId w:val="10"/>
  </w:num>
  <w:num w:numId="4">
    <w:abstractNumId w:val="1"/>
  </w:num>
  <w:num w:numId="5">
    <w:abstractNumId w:val="14"/>
  </w:num>
  <w:num w:numId="6">
    <w:abstractNumId w:val="2"/>
  </w:num>
  <w:num w:numId="7">
    <w:abstractNumId w:val="7"/>
  </w:num>
  <w:num w:numId="8">
    <w:abstractNumId w:val="17"/>
  </w:num>
  <w:num w:numId="9">
    <w:abstractNumId w:val="16"/>
  </w:num>
  <w:num w:numId="10">
    <w:abstractNumId w:val="15"/>
  </w:num>
  <w:num w:numId="11">
    <w:abstractNumId w:val="3"/>
  </w:num>
  <w:num w:numId="12">
    <w:abstractNumId w:val="12"/>
  </w:num>
  <w:num w:numId="13">
    <w:abstractNumId w:val="13"/>
  </w:num>
  <w:num w:numId="14">
    <w:abstractNumId w:val="6"/>
  </w:num>
  <w:num w:numId="15">
    <w:abstractNumId w:val="18"/>
  </w:num>
  <w:num w:numId="16">
    <w:abstractNumId w:val="4"/>
  </w:num>
  <w:num w:numId="17">
    <w:abstractNumId w:val="8"/>
  </w:num>
  <w:num w:numId="18">
    <w:abstractNumId w:val="20"/>
  </w:num>
  <w:num w:numId="19">
    <w:abstractNumId w:val="11"/>
  </w:num>
  <w:num w:numId="20">
    <w:abstractNumId w:val="9"/>
  </w:num>
  <w:num w:numId="2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235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eurol Med Chir&lt;/Style&gt;&lt;LeftDelim&gt;{&lt;/LeftDelim&gt;&lt;RightDelim&gt;}&lt;/RightDelim&gt;&lt;FontName&gt;Century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dz9tvtftawx7e2wt65zrzpsvdtaat52evx&quot;&gt;My EndNote Library&lt;record-ids&gt;&lt;item&gt;70&lt;/item&gt;&lt;item&gt;79&lt;/item&gt;&lt;item&gt;84&lt;/item&gt;&lt;item&gt;90&lt;/item&gt;&lt;item&gt;91&lt;/item&gt;&lt;item&gt;93&lt;/item&gt;&lt;item&gt;99&lt;/item&gt;&lt;item&gt;27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1&lt;/item&gt;&lt;item&gt;302&lt;/item&gt;&lt;item&gt;304&lt;/item&gt;&lt;item&gt;306&lt;/item&gt;&lt;item&gt;307&lt;/item&gt;&lt;item&gt;308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33&lt;/item&gt;&lt;item&gt;334&lt;/item&gt;&lt;item&gt;335&lt;/item&gt;&lt;item&gt;355&lt;/item&gt;&lt;item&gt;356&lt;/item&gt;&lt;/record-ids&gt;&lt;/item&gt;&lt;/Libraries&gt;"/>
  </w:docVars>
  <w:rsids>
    <w:rsidRoot w:val="00EC0EF4"/>
    <w:rsid w:val="00003B99"/>
    <w:rsid w:val="0001000B"/>
    <w:rsid w:val="00010143"/>
    <w:rsid w:val="00011D72"/>
    <w:rsid w:val="000134D5"/>
    <w:rsid w:val="000154F4"/>
    <w:rsid w:val="00021384"/>
    <w:rsid w:val="000226B2"/>
    <w:rsid w:val="000245C0"/>
    <w:rsid w:val="00024947"/>
    <w:rsid w:val="000258F8"/>
    <w:rsid w:val="00030F18"/>
    <w:rsid w:val="000316D8"/>
    <w:rsid w:val="0003612C"/>
    <w:rsid w:val="00036F23"/>
    <w:rsid w:val="00040FFB"/>
    <w:rsid w:val="00044D64"/>
    <w:rsid w:val="00044E84"/>
    <w:rsid w:val="0004533F"/>
    <w:rsid w:val="000464FC"/>
    <w:rsid w:val="00047166"/>
    <w:rsid w:val="00047741"/>
    <w:rsid w:val="00051CAB"/>
    <w:rsid w:val="000526DC"/>
    <w:rsid w:val="00053A78"/>
    <w:rsid w:val="00055CB0"/>
    <w:rsid w:val="00057B5B"/>
    <w:rsid w:val="0006116D"/>
    <w:rsid w:val="00065B6F"/>
    <w:rsid w:val="00066965"/>
    <w:rsid w:val="0007244A"/>
    <w:rsid w:val="00073947"/>
    <w:rsid w:val="00075994"/>
    <w:rsid w:val="00081F7D"/>
    <w:rsid w:val="00086AD0"/>
    <w:rsid w:val="000912AA"/>
    <w:rsid w:val="00091E47"/>
    <w:rsid w:val="00095B3B"/>
    <w:rsid w:val="00097836"/>
    <w:rsid w:val="00097937"/>
    <w:rsid w:val="00097ACF"/>
    <w:rsid w:val="000A1D0E"/>
    <w:rsid w:val="000A7C63"/>
    <w:rsid w:val="000B32C1"/>
    <w:rsid w:val="000B42A9"/>
    <w:rsid w:val="000B44D3"/>
    <w:rsid w:val="000B4EB4"/>
    <w:rsid w:val="000C07C9"/>
    <w:rsid w:val="000C1075"/>
    <w:rsid w:val="000C182A"/>
    <w:rsid w:val="000C18FF"/>
    <w:rsid w:val="000C377F"/>
    <w:rsid w:val="000C45B5"/>
    <w:rsid w:val="000C584F"/>
    <w:rsid w:val="000C5FCB"/>
    <w:rsid w:val="000C69FB"/>
    <w:rsid w:val="000C7068"/>
    <w:rsid w:val="000C7580"/>
    <w:rsid w:val="000C768E"/>
    <w:rsid w:val="000C771C"/>
    <w:rsid w:val="000D2BF2"/>
    <w:rsid w:val="000D7D8E"/>
    <w:rsid w:val="000D7DA4"/>
    <w:rsid w:val="000E1931"/>
    <w:rsid w:val="000E2B14"/>
    <w:rsid w:val="000E4595"/>
    <w:rsid w:val="000E5CF8"/>
    <w:rsid w:val="000E712E"/>
    <w:rsid w:val="000E7619"/>
    <w:rsid w:val="000E77C0"/>
    <w:rsid w:val="000F1E7E"/>
    <w:rsid w:val="000F23BF"/>
    <w:rsid w:val="000F6099"/>
    <w:rsid w:val="00101592"/>
    <w:rsid w:val="00102211"/>
    <w:rsid w:val="001068E7"/>
    <w:rsid w:val="00111090"/>
    <w:rsid w:val="00111E55"/>
    <w:rsid w:val="001129B0"/>
    <w:rsid w:val="0011764A"/>
    <w:rsid w:val="001202D3"/>
    <w:rsid w:val="001255A3"/>
    <w:rsid w:val="00126959"/>
    <w:rsid w:val="00127368"/>
    <w:rsid w:val="00132E8A"/>
    <w:rsid w:val="00133329"/>
    <w:rsid w:val="00140125"/>
    <w:rsid w:val="00141535"/>
    <w:rsid w:val="00142941"/>
    <w:rsid w:val="00143596"/>
    <w:rsid w:val="00144655"/>
    <w:rsid w:val="001457CA"/>
    <w:rsid w:val="00146EDB"/>
    <w:rsid w:val="00150B42"/>
    <w:rsid w:val="00153573"/>
    <w:rsid w:val="00153967"/>
    <w:rsid w:val="00153E98"/>
    <w:rsid w:val="00154DFE"/>
    <w:rsid w:val="00155D9B"/>
    <w:rsid w:val="00157BB7"/>
    <w:rsid w:val="00161FD9"/>
    <w:rsid w:val="00163F80"/>
    <w:rsid w:val="00165751"/>
    <w:rsid w:val="001661C8"/>
    <w:rsid w:val="001663B5"/>
    <w:rsid w:val="001675AC"/>
    <w:rsid w:val="00170158"/>
    <w:rsid w:val="00172CA0"/>
    <w:rsid w:val="00176626"/>
    <w:rsid w:val="0018089E"/>
    <w:rsid w:val="00182A09"/>
    <w:rsid w:val="00183942"/>
    <w:rsid w:val="00183C54"/>
    <w:rsid w:val="00185C7A"/>
    <w:rsid w:val="00185D6C"/>
    <w:rsid w:val="00186513"/>
    <w:rsid w:val="00190066"/>
    <w:rsid w:val="0019015D"/>
    <w:rsid w:val="00191E7A"/>
    <w:rsid w:val="0019265F"/>
    <w:rsid w:val="0019783C"/>
    <w:rsid w:val="00197E75"/>
    <w:rsid w:val="001A06B3"/>
    <w:rsid w:val="001A353E"/>
    <w:rsid w:val="001A5DD1"/>
    <w:rsid w:val="001B091F"/>
    <w:rsid w:val="001B0FE9"/>
    <w:rsid w:val="001B1172"/>
    <w:rsid w:val="001B4372"/>
    <w:rsid w:val="001B51C3"/>
    <w:rsid w:val="001B7637"/>
    <w:rsid w:val="001C5D75"/>
    <w:rsid w:val="001C7EA7"/>
    <w:rsid w:val="001D0986"/>
    <w:rsid w:val="001D103D"/>
    <w:rsid w:val="001D2A88"/>
    <w:rsid w:val="001D3080"/>
    <w:rsid w:val="001D554B"/>
    <w:rsid w:val="001D6159"/>
    <w:rsid w:val="001D66EA"/>
    <w:rsid w:val="001D66F3"/>
    <w:rsid w:val="001D76E1"/>
    <w:rsid w:val="001D78C9"/>
    <w:rsid w:val="001E2DC0"/>
    <w:rsid w:val="001E3A63"/>
    <w:rsid w:val="001E5222"/>
    <w:rsid w:val="001F15C9"/>
    <w:rsid w:val="001F1AD7"/>
    <w:rsid w:val="00201C98"/>
    <w:rsid w:val="00204926"/>
    <w:rsid w:val="00215684"/>
    <w:rsid w:val="002165E5"/>
    <w:rsid w:val="00220285"/>
    <w:rsid w:val="00221ADF"/>
    <w:rsid w:val="00224ACB"/>
    <w:rsid w:val="00230E1E"/>
    <w:rsid w:val="00231954"/>
    <w:rsid w:val="002336A4"/>
    <w:rsid w:val="00236754"/>
    <w:rsid w:val="00241664"/>
    <w:rsid w:val="00241CC4"/>
    <w:rsid w:val="00243C28"/>
    <w:rsid w:val="00245EC4"/>
    <w:rsid w:val="00247BBC"/>
    <w:rsid w:val="002511A5"/>
    <w:rsid w:val="002520B8"/>
    <w:rsid w:val="00256B5D"/>
    <w:rsid w:val="00257365"/>
    <w:rsid w:val="00261F8A"/>
    <w:rsid w:val="0026605D"/>
    <w:rsid w:val="00270257"/>
    <w:rsid w:val="0027631A"/>
    <w:rsid w:val="00277CC0"/>
    <w:rsid w:val="00283BD0"/>
    <w:rsid w:val="00287FD2"/>
    <w:rsid w:val="002906CC"/>
    <w:rsid w:val="00291D8A"/>
    <w:rsid w:val="002933EF"/>
    <w:rsid w:val="002945BC"/>
    <w:rsid w:val="00294E47"/>
    <w:rsid w:val="002A3EC4"/>
    <w:rsid w:val="002A44C9"/>
    <w:rsid w:val="002A5BC6"/>
    <w:rsid w:val="002A6F9C"/>
    <w:rsid w:val="002B32EF"/>
    <w:rsid w:val="002B4603"/>
    <w:rsid w:val="002B49FC"/>
    <w:rsid w:val="002B517A"/>
    <w:rsid w:val="002B53E0"/>
    <w:rsid w:val="002B5A34"/>
    <w:rsid w:val="002B69B1"/>
    <w:rsid w:val="002C0283"/>
    <w:rsid w:val="002C1DEE"/>
    <w:rsid w:val="002C208D"/>
    <w:rsid w:val="002C4F1A"/>
    <w:rsid w:val="002C5EFA"/>
    <w:rsid w:val="002C7BBC"/>
    <w:rsid w:val="002D0754"/>
    <w:rsid w:val="002D09A4"/>
    <w:rsid w:val="002D4BA5"/>
    <w:rsid w:val="002D5259"/>
    <w:rsid w:val="002D60C9"/>
    <w:rsid w:val="002D673A"/>
    <w:rsid w:val="002E1AAE"/>
    <w:rsid w:val="002E2747"/>
    <w:rsid w:val="002E52FF"/>
    <w:rsid w:val="002E662E"/>
    <w:rsid w:val="002E6795"/>
    <w:rsid w:val="002E79A3"/>
    <w:rsid w:val="002F0F72"/>
    <w:rsid w:val="002F17A8"/>
    <w:rsid w:val="002F5193"/>
    <w:rsid w:val="002F586D"/>
    <w:rsid w:val="002F58BC"/>
    <w:rsid w:val="002F6125"/>
    <w:rsid w:val="002F6F24"/>
    <w:rsid w:val="00300FBC"/>
    <w:rsid w:val="00302C3F"/>
    <w:rsid w:val="0030383C"/>
    <w:rsid w:val="00305028"/>
    <w:rsid w:val="00306B23"/>
    <w:rsid w:val="00314496"/>
    <w:rsid w:val="00315198"/>
    <w:rsid w:val="003157EA"/>
    <w:rsid w:val="00317108"/>
    <w:rsid w:val="0031787F"/>
    <w:rsid w:val="00322AF6"/>
    <w:rsid w:val="00323EC1"/>
    <w:rsid w:val="0032427B"/>
    <w:rsid w:val="00324C5B"/>
    <w:rsid w:val="00325749"/>
    <w:rsid w:val="003348CB"/>
    <w:rsid w:val="00337000"/>
    <w:rsid w:val="00342468"/>
    <w:rsid w:val="0034630E"/>
    <w:rsid w:val="0035126E"/>
    <w:rsid w:val="00351DBE"/>
    <w:rsid w:val="0035230C"/>
    <w:rsid w:val="003528CE"/>
    <w:rsid w:val="003543C6"/>
    <w:rsid w:val="003602DF"/>
    <w:rsid w:val="00362541"/>
    <w:rsid w:val="003637A8"/>
    <w:rsid w:val="00366F13"/>
    <w:rsid w:val="00370C23"/>
    <w:rsid w:val="00371650"/>
    <w:rsid w:val="00372E03"/>
    <w:rsid w:val="00380418"/>
    <w:rsid w:val="00380D16"/>
    <w:rsid w:val="00381AC9"/>
    <w:rsid w:val="00382D52"/>
    <w:rsid w:val="003845AE"/>
    <w:rsid w:val="00384E46"/>
    <w:rsid w:val="003915F8"/>
    <w:rsid w:val="003924FC"/>
    <w:rsid w:val="00392D55"/>
    <w:rsid w:val="0039354A"/>
    <w:rsid w:val="00393809"/>
    <w:rsid w:val="003A6249"/>
    <w:rsid w:val="003B1102"/>
    <w:rsid w:val="003C0282"/>
    <w:rsid w:val="003C370C"/>
    <w:rsid w:val="003D0A4A"/>
    <w:rsid w:val="003D1526"/>
    <w:rsid w:val="003D2103"/>
    <w:rsid w:val="003D4B38"/>
    <w:rsid w:val="003D540E"/>
    <w:rsid w:val="003E2DE5"/>
    <w:rsid w:val="003E3A58"/>
    <w:rsid w:val="003E5402"/>
    <w:rsid w:val="003F15C7"/>
    <w:rsid w:val="003F21F1"/>
    <w:rsid w:val="003F24C8"/>
    <w:rsid w:val="003F2DB1"/>
    <w:rsid w:val="003F3647"/>
    <w:rsid w:val="003F4C8D"/>
    <w:rsid w:val="003F579E"/>
    <w:rsid w:val="003F7CDF"/>
    <w:rsid w:val="00400CCE"/>
    <w:rsid w:val="00406452"/>
    <w:rsid w:val="0040797B"/>
    <w:rsid w:val="00407A8F"/>
    <w:rsid w:val="00410819"/>
    <w:rsid w:val="00412BEC"/>
    <w:rsid w:val="004132FB"/>
    <w:rsid w:val="0042233C"/>
    <w:rsid w:val="00422888"/>
    <w:rsid w:val="004233F2"/>
    <w:rsid w:val="004234D1"/>
    <w:rsid w:val="004262C8"/>
    <w:rsid w:val="0042749A"/>
    <w:rsid w:val="00430A7C"/>
    <w:rsid w:val="00430E15"/>
    <w:rsid w:val="004315B0"/>
    <w:rsid w:val="00432212"/>
    <w:rsid w:val="00432F57"/>
    <w:rsid w:val="00433F0C"/>
    <w:rsid w:val="00434437"/>
    <w:rsid w:val="004371B1"/>
    <w:rsid w:val="004408E8"/>
    <w:rsid w:val="0044313F"/>
    <w:rsid w:val="004509BF"/>
    <w:rsid w:val="00452E5B"/>
    <w:rsid w:val="004541F7"/>
    <w:rsid w:val="00455E09"/>
    <w:rsid w:val="00463EA2"/>
    <w:rsid w:val="00464F14"/>
    <w:rsid w:val="004661DF"/>
    <w:rsid w:val="00466C32"/>
    <w:rsid w:val="004675B9"/>
    <w:rsid w:val="00467CB6"/>
    <w:rsid w:val="00467E2A"/>
    <w:rsid w:val="00475B17"/>
    <w:rsid w:val="00477A8B"/>
    <w:rsid w:val="004806BA"/>
    <w:rsid w:val="00480E49"/>
    <w:rsid w:val="00482008"/>
    <w:rsid w:val="004840A5"/>
    <w:rsid w:val="00485C5F"/>
    <w:rsid w:val="00490643"/>
    <w:rsid w:val="00490EEA"/>
    <w:rsid w:val="00493DF2"/>
    <w:rsid w:val="00493F7F"/>
    <w:rsid w:val="004A104B"/>
    <w:rsid w:val="004A583F"/>
    <w:rsid w:val="004A7408"/>
    <w:rsid w:val="004A7BDD"/>
    <w:rsid w:val="004B23DC"/>
    <w:rsid w:val="004B5A29"/>
    <w:rsid w:val="004C0954"/>
    <w:rsid w:val="004C3526"/>
    <w:rsid w:val="004C4040"/>
    <w:rsid w:val="004C5276"/>
    <w:rsid w:val="004D1AF5"/>
    <w:rsid w:val="004D2D79"/>
    <w:rsid w:val="004D2F46"/>
    <w:rsid w:val="004D5DE4"/>
    <w:rsid w:val="004E04E6"/>
    <w:rsid w:val="004E0D58"/>
    <w:rsid w:val="004E1B2C"/>
    <w:rsid w:val="004E2C45"/>
    <w:rsid w:val="004F3EDA"/>
    <w:rsid w:val="004F6690"/>
    <w:rsid w:val="004F72E7"/>
    <w:rsid w:val="005017DF"/>
    <w:rsid w:val="00502047"/>
    <w:rsid w:val="005028D6"/>
    <w:rsid w:val="005062AC"/>
    <w:rsid w:val="00507328"/>
    <w:rsid w:val="0051410F"/>
    <w:rsid w:val="00520714"/>
    <w:rsid w:val="00520797"/>
    <w:rsid w:val="00523863"/>
    <w:rsid w:val="00524EF2"/>
    <w:rsid w:val="0052501A"/>
    <w:rsid w:val="00525176"/>
    <w:rsid w:val="00525426"/>
    <w:rsid w:val="00527E36"/>
    <w:rsid w:val="0053083C"/>
    <w:rsid w:val="0053195F"/>
    <w:rsid w:val="00531CDA"/>
    <w:rsid w:val="00536FD5"/>
    <w:rsid w:val="005421D3"/>
    <w:rsid w:val="00546649"/>
    <w:rsid w:val="00546971"/>
    <w:rsid w:val="005534B7"/>
    <w:rsid w:val="00553976"/>
    <w:rsid w:val="00556437"/>
    <w:rsid w:val="005575E1"/>
    <w:rsid w:val="00557D7F"/>
    <w:rsid w:val="00561A41"/>
    <w:rsid w:val="00566254"/>
    <w:rsid w:val="00571D28"/>
    <w:rsid w:val="00572BCD"/>
    <w:rsid w:val="00572F4A"/>
    <w:rsid w:val="00574AE3"/>
    <w:rsid w:val="00582750"/>
    <w:rsid w:val="00583050"/>
    <w:rsid w:val="005836C8"/>
    <w:rsid w:val="00584746"/>
    <w:rsid w:val="00585C5F"/>
    <w:rsid w:val="00586A27"/>
    <w:rsid w:val="00586E41"/>
    <w:rsid w:val="0058756F"/>
    <w:rsid w:val="00587D63"/>
    <w:rsid w:val="005919F6"/>
    <w:rsid w:val="005922FE"/>
    <w:rsid w:val="005946BB"/>
    <w:rsid w:val="00597C5F"/>
    <w:rsid w:val="005A1E6C"/>
    <w:rsid w:val="005A293C"/>
    <w:rsid w:val="005A309B"/>
    <w:rsid w:val="005A3564"/>
    <w:rsid w:val="005A59DE"/>
    <w:rsid w:val="005A79A2"/>
    <w:rsid w:val="005B05DD"/>
    <w:rsid w:val="005B0964"/>
    <w:rsid w:val="005B1F74"/>
    <w:rsid w:val="005B31CF"/>
    <w:rsid w:val="005B528C"/>
    <w:rsid w:val="005B572D"/>
    <w:rsid w:val="005B7DEF"/>
    <w:rsid w:val="005C1111"/>
    <w:rsid w:val="005C1F70"/>
    <w:rsid w:val="005C47A5"/>
    <w:rsid w:val="005C6C44"/>
    <w:rsid w:val="005C6D84"/>
    <w:rsid w:val="005D23B7"/>
    <w:rsid w:val="005D29E9"/>
    <w:rsid w:val="005D3D51"/>
    <w:rsid w:val="005E144D"/>
    <w:rsid w:val="005E2870"/>
    <w:rsid w:val="005F0EB9"/>
    <w:rsid w:val="005F2033"/>
    <w:rsid w:val="005F3222"/>
    <w:rsid w:val="005F3D65"/>
    <w:rsid w:val="005F3E85"/>
    <w:rsid w:val="005F69E1"/>
    <w:rsid w:val="005F7CF0"/>
    <w:rsid w:val="006002AF"/>
    <w:rsid w:val="00601502"/>
    <w:rsid w:val="00601C42"/>
    <w:rsid w:val="006022FB"/>
    <w:rsid w:val="0060247E"/>
    <w:rsid w:val="00605E6F"/>
    <w:rsid w:val="00606671"/>
    <w:rsid w:val="006078D5"/>
    <w:rsid w:val="00613CD5"/>
    <w:rsid w:val="00615993"/>
    <w:rsid w:val="00615FEF"/>
    <w:rsid w:val="0061603E"/>
    <w:rsid w:val="00616F2B"/>
    <w:rsid w:val="00620DC0"/>
    <w:rsid w:val="00623706"/>
    <w:rsid w:val="00624430"/>
    <w:rsid w:val="00624991"/>
    <w:rsid w:val="0062563E"/>
    <w:rsid w:val="00626C87"/>
    <w:rsid w:val="00627498"/>
    <w:rsid w:val="00631346"/>
    <w:rsid w:val="00632316"/>
    <w:rsid w:val="00636DE9"/>
    <w:rsid w:val="0063728F"/>
    <w:rsid w:val="006447AA"/>
    <w:rsid w:val="00646F61"/>
    <w:rsid w:val="006531E8"/>
    <w:rsid w:val="00653F68"/>
    <w:rsid w:val="00655B70"/>
    <w:rsid w:val="00656280"/>
    <w:rsid w:val="006563C8"/>
    <w:rsid w:val="0065698F"/>
    <w:rsid w:val="006612EC"/>
    <w:rsid w:val="00663456"/>
    <w:rsid w:val="00663D91"/>
    <w:rsid w:val="0066509D"/>
    <w:rsid w:val="006656F2"/>
    <w:rsid w:val="00665F69"/>
    <w:rsid w:val="00670084"/>
    <w:rsid w:val="006715CE"/>
    <w:rsid w:val="00673E60"/>
    <w:rsid w:val="006763DE"/>
    <w:rsid w:val="006865A4"/>
    <w:rsid w:val="00687FAC"/>
    <w:rsid w:val="00692F3C"/>
    <w:rsid w:val="006A2423"/>
    <w:rsid w:val="006A517B"/>
    <w:rsid w:val="006B45F2"/>
    <w:rsid w:val="006B4CE3"/>
    <w:rsid w:val="006B622B"/>
    <w:rsid w:val="006C0766"/>
    <w:rsid w:val="006C3846"/>
    <w:rsid w:val="006C468A"/>
    <w:rsid w:val="006C49F8"/>
    <w:rsid w:val="006D18C3"/>
    <w:rsid w:val="006D2842"/>
    <w:rsid w:val="006D47CB"/>
    <w:rsid w:val="006D4AB0"/>
    <w:rsid w:val="006D692C"/>
    <w:rsid w:val="006E1278"/>
    <w:rsid w:val="006E1C8C"/>
    <w:rsid w:val="006E4194"/>
    <w:rsid w:val="006F017F"/>
    <w:rsid w:val="006F131D"/>
    <w:rsid w:val="006F1F64"/>
    <w:rsid w:val="006F2A2A"/>
    <w:rsid w:val="006F3618"/>
    <w:rsid w:val="006F464E"/>
    <w:rsid w:val="006F53EA"/>
    <w:rsid w:val="006F5D9B"/>
    <w:rsid w:val="00700235"/>
    <w:rsid w:val="007014DB"/>
    <w:rsid w:val="00705569"/>
    <w:rsid w:val="00713E12"/>
    <w:rsid w:val="007151F8"/>
    <w:rsid w:val="0071713B"/>
    <w:rsid w:val="00722DEC"/>
    <w:rsid w:val="00724602"/>
    <w:rsid w:val="0072523D"/>
    <w:rsid w:val="00725592"/>
    <w:rsid w:val="00732094"/>
    <w:rsid w:val="00734DA4"/>
    <w:rsid w:val="007358A7"/>
    <w:rsid w:val="00742900"/>
    <w:rsid w:val="00752610"/>
    <w:rsid w:val="00752852"/>
    <w:rsid w:val="00753619"/>
    <w:rsid w:val="00755127"/>
    <w:rsid w:val="0076071A"/>
    <w:rsid w:val="007609E4"/>
    <w:rsid w:val="00766440"/>
    <w:rsid w:val="0076742E"/>
    <w:rsid w:val="00770B10"/>
    <w:rsid w:val="007737B5"/>
    <w:rsid w:val="00774066"/>
    <w:rsid w:val="00775CDF"/>
    <w:rsid w:val="00780088"/>
    <w:rsid w:val="00780502"/>
    <w:rsid w:val="007818DA"/>
    <w:rsid w:val="00782A64"/>
    <w:rsid w:val="00782AFE"/>
    <w:rsid w:val="00786D82"/>
    <w:rsid w:val="00787E04"/>
    <w:rsid w:val="007916E6"/>
    <w:rsid w:val="00793711"/>
    <w:rsid w:val="00795BF8"/>
    <w:rsid w:val="007A422E"/>
    <w:rsid w:val="007A4C9E"/>
    <w:rsid w:val="007A4E2B"/>
    <w:rsid w:val="007A5770"/>
    <w:rsid w:val="007B1958"/>
    <w:rsid w:val="007B3479"/>
    <w:rsid w:val="007B3560"/>
    <w:rsid w:val="007B4367"/>
    <w:rsid w:val="007B4A17"/>
    <w:rsid w:val="007B63B5"/>
    <w:rsid w:val="007B68CF"/>
    <w:rsid w:val="007B747D"/>
    <w:rsid w:val="007C002F"/>
    <w:rsid w:val="007C3CB6"/>
    <w:rsid w:val="007C47F1"/>
    <w:rsid w:val="007C6351"/>
    <w:rsid w:val="007D4231"/>
    <w:rsid w:val="007D4DAB"/>
    <w:rsid w:val="007D4F0C"/>
    <w:rsid w:val="007D5B17"/>
    <w:rsid w:val="007D5D79"/>
    <w:rsid w:val="007D722A"/>
    <w:rsid w:val="007E252F"/>
    <w:rsid w:val="007E651B"/>
    <w:rsid w:val="007F043C"/>
    <w:rsid w:val="007F266E"/>
    <w:rsid w:val="007F2C03"/>
    <w:rsid w:val="007F505F"/>
    <w:rsid w:val="007F5B57"/>
    <w:rsid w:val="007F5D6D"/>
    <w:rsid w:val="008001DC"/>
    <w:rsid w:val="0080099B"/>
    <w:rsid w:val="00800D67"/>
    <w:rsid w:val="0080186E"/>
    <w:rsid w:val="008044E3"/>
    <w:rsid w:val="008056D9"/>
    <w:rsid w:val="008118B4"/>
    <w:rsid w:val="00817080"/>
    <w:rsid w:val="008224DE"/>
    <w:rsid w:val="00823321"/>
    <w:rsid w:val="008242AE"/>
    <w:rsid w:val="00825024"/>
    <w:rsid w:val="008261B2"/>
    <w:rsid w:val="0083069A"/>
    <w:rsid w:val="00833980"/>
    <w:rsid w:val="00833EDB"/>
    <w:rsid w:val="008342C0"/>
    <w:rsid w:val="00834EB5"/>
    <w:rsid w:val="008378A7"/>
    <w:rsid w:val="008407BB"/>
    <w:rsid w:val="00843805"/>
    <w:rsid w:val="00845667"/>
    <w:rsid w:val="00846791"/>
    <w:rsid w:val="00851360"/>
    <w:rsid w:val="00852196"/>
    <w:rsid w:val="008549E1"/>
    <w:rsid w:val="00857014"/>
    <w:rsid w:val="00861EF4"/>
    <w:rsid w:val="008634EC"/>
    <w:rsid w:val="008654D9"/>
    <w:rsid w:val="008677A4"/>
    <w:rsid w:val="00871A97"/>
    <w:rsid w:val="00873AAF"/>
    <w:rsid w:val="00873DD1"/>
    <w:rsid w:val="00874C49"/>
    <w:rsid w:val="00877460"/>
    <w:rsid w:val="00881973"/>
    <w:rsid w:val="008819A8"/>
    <w:rsid w:val="00882798"/>
    <w:rsid w:val="00883CDE"/>
    <w:rsid w:val="00885C17"/>
    <w:rsid w:val="00886606"/>
    <w:rsid w:val="00886657"/>
    <w:rsid w:val="0088691D"/>
    <w:rsid w:val="00891CF6"/>
    <w:rsid w:val="00892CC4"/>
    <w:rsid w:val="00896BDB"/>
    <w:rsid w:val="008A0502"/>
    <w:rsid w:val="008A1ED7"/>
    <w:rsid w:val="008B0445"/>
    <w:rsid w:val="008B4FBF"/>
    <w:rsid w:val="008C1780"/>
    <w:rsid w:val="008C2308"/>
    <w:rsid w:val="008C23A2"/>
    <w:rsid w:val="008C2A89"/>
    <w:rsid w:val="008C2DAF"/>
    <w:rsid w:val="008C4704"/>
    <w:rsid w:val="008C5F44"/>
    <w:rsid w:val="008D081F"/>
    <w:rsid w:val="008D4620"/>
    <w:rsid w:val="008D5BB2"/>
    <w:rsid w:val="008F16A4"/>
    <w:rsid w:val="008F4AB7"/>
    <w:rsid w:val="008F56DB"/>
    <w:rsid w:val="00902F5F"/>
    <w:rsid w:val="00903D17"/>
    <w:rsid w:val="00904628"/>
    <w:rsid w:val="00905CE7"/>
    <w:rsid w:val="0090664E"/>
    <w:rsid w:val="00910C32"/>
    <w:rsid w:val="00910FEB"/>
    <w:rsid w:val="00912F4F"/>
    <w:rsid w:val="00914BAB"/>
    <w:rsid w:val="0091594B"/>
    <w:rsid w:val="009165E1"/>
    <w:rsid w:val="009169DB"/>
    <w:rsid w:val="00920001"/>
    <w:rsid w:val="0092566F"/>
    <w:rsid w:val="00926758"/>
    <w:rsid w:val="00930711"/>
    <w:rsid w:val="00931146"/>
    <w:rsid w:val="00932674"/>
    <w:rsid w:val="009326D5"/>
    <w:rsid w:val="00934B5B"/>
    <w:rsid w:val="00936506"/>
    <w:rsid w:val="00937728"/>
    <w:rsid w:val="009402CD"/>
    <w:rsid w:val="009407C3"/>
    <w:rsid w:val="00941452"/>
    <w:rsid w:val="00944FCE"/>
    <w:rsid w:val="00946D49"/>
    <w:rsid w:val="009475D3"/>
    <w:rsid w:val="00951816"/>
    <w:rsid w:val="00957905"/>
    <w:rsid w:val="009602BF"/>
    <w:rsid w:val="00962ADB"/>
    <w:rsid w:val="0096784E"/>
    <w:rsid w:val="00967A73"/>
    <w:rsid w:val="0098184F"/>
    <w:rsid w:val="0098337D"/>
    <w:rsid w:val="009861CC"/>
    <w:rsid w:val="009916D6"/>
    <w:rsid w:val="009920E7"/>
    <w:rsid w:val="00994CC1"/>
    <w:rsid w:val="0099758F"/>
    <w:rsid w:val="009A1B89"/>
    <w:rsid w:val="009A2324"/>
    <w:rsid w:val="009B024D"/>
    <w:rsid w:val="009B42B0"/>
    <w:rsid w:val="009B4379"/>
    <w:rsid w:val="009B509F"/>
    <w:rsid w:val="009B6607"/>
    <w:rsid w:val="009C1975"/>
    <w:rsid w:val="009C2387"/>
    <w:rsid w:val="009C40E0"/>
    <w:rsid w:val="009C5247"/>
    <w:rsid w:val="009C5F6F"/>
    <w:rsid w:val="009C7994"/>
    <w:rsid w:val="009D138E"/>
    <w:rsid w:val="009D27C0"/>
    <w:rsid w:val="009D2A05"/>
    <w:rsid w:val="009D3090"/>
    <w:rsid w:val="009D30A6"/>
    <w:rsid w:val="009D49D6"/>
    <w:rsid w:val="009D4CBE"/>
    <w:rsid w:val="009E07C4"/>
    <w:rsid w:val="009E0F8E"/>
    <w:rsid w:val="009E1699"/>
    <w:rsid w:val="009E2256"/>
    <w:rsid w:val="009E32F9"/>
    <w:rsid w:val="009E3E6F"/>
    <w:rsid w:val="009E49D6"/>
    <w:rsid w:val="009E7F51"/>
    <w:rsid w:val="009F1021"/>
    <w:rsid w:val="009F19A2"/>
    <w:rsid w:val="009F3D74"/>
    <w:rsid w:val="009F510D"/>
    <w:rsid w:val="009F5C03"/>
    <w:rsid w:val="009F7D86"/>
    <w:rsid w:val="00A0078F"/>
    <w:rsid w:val="00A01208"/>
    <w:rsid w:val="00A0167B"/>
    <w:rsid w:val="00A04D28"/>
    <w:rsid w:val="00A07895"/>
    <w:rsid w:val="00A16F51"/>
    <w:rsid w:val="00A176F9"/>
    <w:rsid w:val="00A20458"/>
    <w:rsid w:val="00A25FB0"/>
    <w:rsid w:val="00A328E7"/>
    <w:rsid w:val="00A33285"/>
    <w:rsid w:val="00A34627"/>
    <w:rsid w:val="00A34CAC"/>
    <w:rsid w:val="00A37C60"/>
    <w:rsid w:val="00A44E7D"/>
    <w:rsid w:val="00A47263"/>
    <w:rsid w:val="00A55FD0"/>
    <w:rsid w:val="00A630F7"/>
    <w:rsid w:val="00A6364E"/>
    <w:rsid w:val="00A64608"/>
    <w:rsid w:val="00A64EA7"/>
    <w:rsid w:val="00A6580C"/>
    <w:rsid w:val="00A66B04"/>
    <w:rsid w:val="00A734F6"/>
    <w:rsid w:val="00A75341"/>
    <w:rsid w:val="00A75858"/>
    <w:rsid w:val="00A812E4"/>
    <w:rsid w:val="00A81355"/>
    <w:rsid w:val="00A8646A"/>
    <w:rsid w:val="00A86E70"/>
    <w:rsid w:val="00A87B9B"/>
    <w:rsid w:val="00A92243"/>
    <w:rsid w:val="00A94A32"/>
    <w:rsid w:val="00AA02EE"/>
    <w:rsid w:val="00AA191B"/>
    <w:rsid w:val="00AA23A1"/>
    <w:rsid w:val="00AA377F"/>
    <w:rsid w:val="00AA378A"/>
    <w:rsid w:val="00AA3C72"/>
    <w:rsid w:val="00AA497B"/>
    <w:rsid w:val="00AA6296"/>
    <w:rsid w:val="00AA6991"/>
    <w:rsid w:val="00AA7F2A"/>
    <w:rsid w:val="00AB16B5"/>
    <w:rsid w:val="00AB3423"/>
    <w:rsid w:val="00AB46DB"/>
    <w:rsid w:val="00AB6FC0"/>
    <w:rsid w:val="00AB7BD8"/>
    <w:rsid w:val="00AC1585"/>
    <w:rsid w:val="00AC4A50"/>
    <w:rsid w:val="00AC549A"/>
    <w:rsid w:val="00AC6F8D"/>
    <w:rsid w:val="00AD196C"/>
    <w:rsid w:val="00AE37FE"/>
    <w:rsid w:val="00AF2202"/>
    <w:rsid w:val="00AF34E9"/>
    <w:rsid w:val="00AF3E70"/>
    <w:rsid w:val="00AF670A"/>
    <w:rsid w:val="00B00DF3"/>
    <w:rsid w:val="00B049F5"/>
    <w:rsid w:val="00B066A4"/>
    <w:rsid w:val="00B1038E"/>
    <w:rsid w:val="00B10507"/>
    <w:rsid w:val="00B118AA"/>
    <w:rsid w:val="00B13401"/>
    <w:rsid w:val="00B214C0"/>
    <w:rsid w:val="00B21F47"/>
    <w:rsid w:val="00B227C9"/>
    <w:rsid w:val="00B26482"/>
    <w:rsid w:val="00B273CE"/>
    <w:rsid w:val="00B32ADF"/>
    <w:rsid w:val="00B34C68"/>
    <w:rsid w:val="00B438F4"/>
    <w:rsid w:val="00B461E6"/>
    <w:rsid w:val="00B4706C"/>
    <w:rsid w:val="00B5239A"/>
    <w:rsid w:val="00B53272"/>
    <w:rsid w:val="00B55170"/>
    <w:rsid w:val="00B57456"/>
    <w:rsid w:val="00B60CB9"/>
    <w:rsid w:val="00B61343"/>
    <w:rsid w:val="00B64CC3"/>
    <w:rsid w:val="00B705A3"/>
    <w:rsid w:val="00B74D6A"/>
    <w:rsid w:val="00B84CE8"/>
    <w:rsid w:val="00B92A95"/>
    <w:rsid w:val="00B953E6"/>
    <w:rsid w:val="00B9575A"/>
    <w:rsid w:val="00BA3F62"/>
    <w:rsid w:val="00BA4A26"/>
    <w:rsid w:val="00BA4E50"/>
    <w:rsid w:val="00BA51B7"/>
    <w:rsid w:val="00BA5B95"/>
    <w:rsid w:val="00BB03B4"/>
    <w:rsid w:val="00BB226D"/>
    <w:rsid w:val="00BB398C"/>
    <w:rsid w:val="00BB64C6"/>
    <w:rsid w:val="00BB6F46"/>
    <w:rsid w:val="00BC5C6B"/>
    <w:rsid w:val="00BC6560"/>
    <w:rsid w:val="00BC680E"/>
    <w:rsid w:val="00BC7380"/>
    <w:rsid w:val="00BC78EE"/>
    <w:rsid w:val="00BD18A5"/>
    <w:rsid w:val="00BD3CCD"/>
    <w:rsid w:val="00BD68A6"/>
    <w:rsid w:val="00BD72C4"/>
    <w:rsid w:val="00BE360F"/>
    <w:rsid w:val="00BE3694"/>
    <w:rsid w:val="00BE400B"/>
    <w:rsid w:val="00BE4308"/>
    <w:rsid w:val="00BE43BA"/>
    <w:rsid w:val="00BE49C0"/>
    <w:rsid w:val="00BE7507"/>
    <w:rsid w:val="00BF3604"/>
    <w:rsid w:val="00BF5942"/>
    <w:rsid w:val="00BF6F9E"/>
    <w:rsid w:val="00BF7CD6"/>
    <w:rsid w:val="00C00289"/>
    <w:rsid w:val="00C070AE"/>
    <w:rsid w:val="00C102D5"/>
    <w:rsid w:val="00C11230"/>
    <w:rsid w:val="00C129F7"/>
    <w:rsid w:val="00C158D5"/>
    <w:rsid w:val="00C16A9F"/>
    <w:rsid w:val="00C16FB7"/>
    <w:rsid w:val="00C17749"/>
    <w:rsid w:val="00C21141"/>
    <w:rsid w:val="00C23304"/>
    <w:rsid w:val="00C26566"/>
    <w:rsid w:val="00C277EA"/>
    <w:rsid w:val="00C321F5"/>
    <w:rsid w:val="00C33F29"/>
    <w:rsid w:val="00C405A2"/>
    <w:rsid w:val="00C405CF"/>
    <w:rsid w:val="00C41535"/>
    <w:rsid w:val="00C41C22"/>
    <w:rsid w:val="00C4379F"/>
    <w:rsid w:val="00C45113"/>
    <w:rsid w:val="00C51159"/>
    <w:rsid w:val="00C52623"/>
    <w:rsid w:val="00C5272B"/>
    <w:rsid w:val="00C55B0F"/>
    <w:rsid w:val="00C634F8"/>
    <w:rsid w:val="00C65862"/>
    <w:rsid w:val="00C675CA"/>
    <w:rsid w:val="00C70340"/>
    <w:rsid w:val="00C71F4F"/>
    <w:rsid w:val="00C72F28"/>
    <w:rsid w:val="00C76B09"/>
    <w:rsid w:val="00C8030C"/>
    <w:rsid w:val="00C8376B"/>
    <w:rsid w:val="00C83F2E"/>
    <w:rsid w:val="00C8554B"/>
    <w:rsid w:val="00C859AF"/>
    <w:rsid w:val="00C8751E"/>
    <w:rsid w:val="00C93575"/>
    <w:rsid w:val="00C9393C"/>
    <w:rsid w:val="00C954CF"/>
    <w:rsid w:val="00C9633B"/>
    <w:rsid w:val="00C97C4E"/>
    <w:rsid w:val="00CA1017"/>
    <w:rsid w:val="00CA1B26"/>
    <w:rsid w:val="00CA69DD"/>
    <w:rsid w:val="00CB1DA3"/>
    <w:rsid w:val="00CB3E21"/>
    <w:rsid w:val="00CB461C"/>
    <w:rsid w:val="00CB46C7"/>
    <w:rsid w:val="00CB48D4"/>
    <w:rsid w:val="00CB5B23"/>
    <w:rsid w:val="00CC31A7"/>
    <w:rsid w:val="00CC3CBE"/>
    <w:rsid w:val="00CC5EAC"/>
    <w:rsid w:val="00CD0EFA"/>
    <w:rsid w:val="00CD1FCD"/>
    <w:rsid w:val="00CD30C4"/>
    <w:rsid w:val="00CD325E"/>
    <w:rsid w:val="00CD3EA1"/>
    <w:rsid w:val="00CD41E9"/>
    <w:rsid w:val="00CD5527"/>
    <w:rsid w:val="00CF05A5"/>
    <w:rsid w:val="00CF2D4C"/>
    <w:rsid w:val="00CF34A0"/>
    <w:rsid w:val="00CF3C0A"/>
    <w:rsid w:val="00CF4EC1"/>
    <w:rsid w:val="00D02170"/>
    <w:rsid w:val="00D035C6"/>
    <w:rsid w:val="00D038CA"/>
    <w:rsid w:val="00D03B18"/>
    <w:rsid w:val="00D0649A"/>
    <w:rsid w:val="00D06D87"/>
    <w:rsid w:val="00D07274"/>
    <w:rsid w:val="00D11955"/>
    <w:rsid w:val="00D141AB"/>
    <w:rsid w:val="00D14503"/>
    <w:rsid w:val="00D17E48"/>
    <w:rsid w:val="00D207BE"/>
    <w:rsid w:val="00D211BC"/>
    <w:rsid w:val="00D24280"/>
    <w:rsid w:val="00D2445E"/>
    <w:rsid w:val="00D26137"/>
    <w:rsid w:val="00D31794"/>
    <w:rsid w:val="00D32AF7"/>
    <w:rsid w:val="00D358FF"/>
    <w:rsid w:val="00D3752B"/>
    <w:rsid w:val="00D414B0"/>
    <w:rsid w:val="00D4179F"/>
    <w:rsid w:val="00D425C7"/>
    <w:rsid w:val="00D44DA0"/>
    <w:rsid w:val="00D45591"/>
    <w:rsid w:val="00D458A3"/>
    <w:rsid w:val="00D470F8"/>
    <w:rsid w:val="00D5176F"/>
    <w:rsid w:val="00D519D7"/>
    <w:rsid w:val="00D53A86"/>
    <w:rsid w:val="00D57FBB"/>
    <w:rsid w:val="00D60F77"/>
    <w:rsid w:val="00D62515"/>
    <w:rsid w:val="00D62566"/>
    <w:rsid w:val="00D652C7"/>
    <w:rsid w:val="00D66359"/>
    <w:rsid w:val="00D66D15"/>
    <w:rsid w:val="00D71778"/>
    <w:rsid w:val="00D72FF5"/>
    <w:rsid w:val="00D733B1"/>
    <w:rsid w:val="00D75B47"/>
    <w:rsid w:val="00D76944"/>
    <w:rsid w:val="00D810E1"/>
    <w:rsid w:val="00D84530"/>
    <w:rsid w:val="00D84CC1"/>
    <w:rsid w:val="00D85773"/>
    <w:rsid w:val="00D9212B"/>
    <w:rsid w:val="00D9319E"/>
    <w:rsid w:val="00D951C7"/>
    <w:rsid w:val="00DA0B40"/>
    <w:rsid w:val="00DA2374"/>
    <w:rsid w:val="00DA243C"/>
    <w:rsid w:val="00DA4F4D"/>
    <w:rsid w:val="00DA56ED"/>
    <w:rsid w:val="00DA5FFB"/>
    <w:rsid w:val="00DA6405"/>
    <w:rsid w:val="00DA6BD4"/>
    <w:rsid w:val="00DA6EB9"/>
    <w:rsid w:val="00DA70DB"/>
    <w:rsid w:val="00DA731B"/>
    <w:rsid w:val="00DB0DDF"/>
    <w:rsid w:val="00DB1A3D"/>
    <w:rsid w:val="00DB3395"/>
    <w:rsid w:val="00DB34E7"/>
    <w:rsid w:val="00DB438A"/>
    <w:rsid w:val="00DB7271"/>
    <w:rsid w:val="00DB73C9"/>
    <w:rsid w:val="00DB758C"/>
    <w:rsid w:val="00DC1656"/>
    <w:rsid w:val="00DD335C"/>
    <w:rsid w:val="00DE02E4"/>
    <w:rsid w:val="00DE3A10"/>
    <w:rsid w:val="00DE6336"/>
    <w:rsid w:val="00DF0171"/>
    <w:rsid w:val="00DF0C6F"/>
    <w:rsid w:val="00DF148B"/>
    <w:rsid w:val="00DF2820"/>
    <w:rsid w:val="00DF6CA1"/>
    <w:rsid w:val="00DF79A8"/>
    <w:rsid w:val="00E013B0"/>
    <w:rsid w:val="00E0188D"/>
    <w:rsid w:val="00E01C89"/>
    <w:rsid w:val="00E02225"/>
    <w:rsid w:val="00E02746"/>
    <w:rsid w:val="00E05CEB"/>
    <w:rsid w:val="00E05D53"/>
    <w:rsid w:val="00E063E8"/>
    <w:rsid w:val="00E06AC4"/>
    <w:rsid w:val="00E07FF5"/>
    <w:rsid w:val="00E109A6"/>
    <w:rsid w:val="00E12D90"/>
    <w:rsid w:val="00E14839"/>
    <w:rsid w:val="00E16BB8"/>
    <w:rsid w:val="00E16C41"/>
    <w:rsid w:val="00E17352"/>
    <w:rsid w:val="00E20EDA"/>
    <w:rsid w:val="00E2147E"/>
    <w:rsid w:val="00E2199F"/>
    <w:rsid w:val="00E22083"/>
    <w:rsid w:val="00E223B0"/>
    <w:rsid w:val="00E22A66"/>
    <w:rsid w:val="00E244DD"/>
    <w:rsid w:val="00E250E4"/>
    <w:rsid w:val="00E2520B"/>
    <w:rsid w:val="00E2536D"/>
    <w:rsid w:val="00E26775"/>
    <w:rsid w:val="00E30E98"/>
    <w:rsid w:val="00E31511"/>
    <w:rsid w:val="00E32BF6"/>
    <w:rsid w:val="00E3604C"/>
    <w:rsid w:val="00E412B1"/>
    <w:rsid w:val="00E463C6"/>
    <w:rsid w:val="00E464C1"/>
    <w:rsid w:val="00E46EFD"/>
    <w:rsid w:val="00E52060"/>
    <w:rsid w:val="00E53CBE"/>
    <w:rsid w:val="00E55B0A"/>
    <w:rsid w:val="00E57A91"/>
    <w:rsid w:val="00E60916"/>
    <w:rsid w:val="00E65148"/>
    <w:rsid w:val="00E75F4B"/>
    <w:rsid w:val="00E76AFE"/>
    <w:rsid w:val="00E7711B"/>
    <w:rsid w:val="00E77942"/>
    <w:rsid w:val="00E83424"/>
    <w:rsid w:val="00E844D5"/>
    <w:rsid w:val="00E869BF"/>
    <w:rsid w:val="00E87314"/>
    <w:rsid w:val="00E91857"/>
    <w:rsid w:val="00E9268C"/>
    <w:rsid w:val="00E966B7"/>
    <w:rsid w:val="00EA0240"/>
    <w:rsid w:val="00EA1042"/>
    <w:rsid w:val="00EA12FA"/>
    <w:rsid w:val="00EA49FE"/>
    <w:rsid w:val="00EA4BC2"/>
    <w:rsid w:val="00EA5054"/>
    <w:rsid w:val="00EA569F"/>
    <w:rsid w:val="00EB23ED"/>
    <w:rsid w:val="00EB3C5C"/>
    <w:rsid w:val="00EB78A7"/>
    <w:rsid w:val="00EC0EF4"/>
    <w:rsid w:val="00EC547C"/>
    <w:rsid w:val="00ED1B64"/>
    <w:rsid w:val="00ED1C8F"/>
    <w:rsid w:val="00ED3DA0"/>
    <w:rsid w:val="00ED6A80"/>
    <w:rsid w:val="00EE63B3"/>
    <w:rsid w:val="00EE686D"/>
    <w:rsid w:val="00EF296D"/>
    <w:rsid w:val="00EF4573"/>
    <w:rsid w:val="00F00B9A"/>
    <w:rsid w:val="00F02A81"/>
    <w:rsid w:val="00F10858"/>
    <w:rsid w:val="00F12C26"/>
    <w:rsid w:val="00F164BB"/>
    <w:rsid w:val="00F224EF"/>
    <w:rsid w:val="00F25396"/>
    <w:rsid w:val="00F278B4"/>
    <w:rsid w:val="00F362E3"/>
    <w:rsid w:val="00F4264F"/>
    <w:rsid w:val="00F432EA"/>
    <w:rsid w:val="00F44A0D"/>
    <w:rsid w:val="00F44E7D"/>
    <w:rsid w:val="00F454F0"/>
    <w:rsid w:val="00F4688F"/>
    <w:rsid w:val="00F50D25"/>
    <w:rsid w:val="00F520ED"/>
    <w:rsid w:val="00F53BF0"/>
    <w:rsid w:val="00F605F7"/>
    <w:rsid w:val="00F61744"/>
    <w:rsid w:val="00F63B01"/>
    <w:rsid w:val="00F63C9A"/>
    <w:rsid w:val="00F65204"/>
    <w:rsid w:val="00F679D7"/>
    <w:rsid w:val="00F706CC"/>
    <w:rsid w:val="00F70FED"/>
    <w:rsid w:val="00F7451F"/>
    <w:rsid w:val="00F76FB4"/>
    <w:rsid w:val="00F8616D"/>
    <w:rsid w:val="00F9046C"/>
    <w:rsid w:val="00F912FF"/>
    <w:rsid w:val="00F939E7"/>
    <w:rsid w:val="00F96DBF"/>
    <w:rsid w:val="00F97555"/>
    <w:rsid w:val="00FA002C"/>
    <w:rsid w:val="00FA3987"/>
    <w:rsid w:val="00FA6275"/>
    <w:rsid w:val="00FB0D43"/>
    <w:rsid w:val="00FB1CE1"/>
    <w:rsid w:val="00FB3228"/>
    <w:rsid w:val="00FB658B"/>
    <w:rsid w:val="00FB6A35"/>
    <w:rsid w:val="00FB7054"/>
    <w:rsid w:val="00FB7665"/>
    <w:rsid w:val="00FC0393"/>
    <w:rsid w:val="00FC204C"/>
    <w:rsid w:val="00FC260D"/>
    <w:rsid w:val="00FC4C63"/>
    <w:rsid w:val="00FC5F52"/>
    <w:rsid w:val="00FC6073"/>
    <w:rsid w:val="00FC773B"/>
    <w:rsid w:val="00FD3090"/>
    <w:rsid w:val="00FD3684"/>
    <w:rsid w:val="00FD3D5C"/>
    <w:rsid w:val="00FD589B"/>
    <w:rsid w:val="00FD6AD3"/>
    <w:rsid w:val="00FE2927"/>
    <w:rsid w:val="00FE2B6B"/>
    <w:rsid w:val="00FE30CE"/>
    <w:rsid w:val="00FE3BEF"/>
    <w:rsid w:val="00FE620D"/>
    <w:rsid w:val="00FE6DC4"/>
    <w:rsid w:val="00FF12A7"/>
    <w:rsid w:val="00FF12E8"/>
    <w:rsid w:val="00FF22C7"/>
    <w:rsid w:val="00FF2A40"/>
    <w:rsid w:val="00FF53A8"/>
    <w:rsid w:val="00FF6599"/>
    <w:rsid w:val="00FF7E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5C7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55E09"/>
    <w:pPr>
      <w:keepNext/>
      <w:spacing w:line="240" w:lineRule="exact"/>
      <w:jc w:val="left"/>
      <w:outlineLvl w:val="0"/>
    </w:pPr>
    <w:rPr>
      <w:rFonts w:ascii="Times New Roman" w:eastAsia="ＭＳ 明朝" w:hAnsi="Times New Roman" w:cs="Times New Roman"/>
      <w:b/>
      <w:color w:val="000000"/>
      <w:sz w:val="24"/>
      <w:szCs w:val="24"/>
    </w:rPr>
  </w:style>
  <w:style w:type="paragraph" w:styleId="2">
    <w:name w:val="heading 2"/>
    <w:basedOn w:val="a"/>
    <w:next w:val="a"/>
    <w:link w:val="20"/>
    <w:qFormat/>
    <w:rsid w:val="00455E09"/>
    <w:pPr>
      <w:keepNext/>
      <w:spacing w:line="240" w:lineRule="exact"/>
      <w:jc w:val="left"/>
      <w:outlineLvl w:val="1"/>
    </w:pPr>
    <w:rPr>
      <w:rFonts w:ascii="Times New Roman" w:eastAsia="ＭＳ 明朝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55E09"/>
    <w:rPr>
      <w:rFonts w:ascii="Times New Roman" w:eastAsia="ＭＳ 明朝" w:hAnsi="Times New Roman" w:cs="Times New Roman"/>
      <w:b/>
      <w:color w:val="000000"/>
      <w:sz w:val="24"/>
      <w:szCs w:val="24"/>
    </w:rPr>
  </w:style>
  <w:style w:type="character" w:customStyle="1" w:styleId="20">
    <w:name w:val="見出し 2 (文字)"/>
    <w:basedOn w:val="a0"/>
    <w:link w:val="2"/>
    <w:rsid w:val="00455E09"/>
    <w:rPr>
      <w:rFonts w:ascii="Times New Roman" w:eastAsia="ＭＳ 明朝" w:hAnsi="Times New Roman" w:cs="Times New Roman"/>
      <w:b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A6E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A6EB9"/>
  </w:style>
  <w:style w:type="paragraph" w:styleId="a5">
    <w:name w:val="footer"/>
    <w:basedOn w:val="a"/>
    <w:link w:val="a6"/>
    <w:uiPriority w:val="99"/>
    <w:unhideWhenUsed/>
    <w:rsid w:val="00DA6E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A6EB9"/>
  </w:style>
  <w:style w:type="table" w:styleId="a7">
    <w:name w:val="Table Grid"/>
    <w:basedOn w:val="a1"/>
    <w:uiPriority w:val="59"/>
    <w:rsid w:val="00625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Placeholder Text"/>
    <w:basedOn w:val="a0"/>
    <w:uiPriority w:val="99"/>
    <w:semiHidden/>
    <w:rsid w:val="00EB78A7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EB78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B78A7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6F53EA"/>
    <w:pPr>
      <w:ind w:leftChars="400" w:left="840"/>
    </w:pPr>
  </w:style>
  <w:style w:type="character" w:styleId="ac">
    <w:name w:val="Hyperlink"/>
    <w:basedOn w:val="a0"/>
    <w:unhideWhenUsed/>
    <w:rsid w:val="001255A3"/>
    <w:rPr>
      <w:color w:val="0000FF" w:themeColor="hyperlink"/>
      <w:u w:val="single"/>
    </w:rPr>
  </w:style>
  <w:style w:type="paragraph" w:styleId="ad">
    <w:name w:val="Body Text Indent"/>
    <w:basedOn w:val="a"/>
    <w:link w:val="ae"/>
    <w:semiHidden/>
    <w:rsid w:val="00455E09"/>
    <w:pPr>
      <w:spacing w:line="240" w:lineRule="exact"/>
      <w:ind w:firstLine="720"/>
      <w:jc w:val="left"/>
    </w:pPr>
    <w:rPr>
      <w:rFonts w:ascii="Times New Roman" w:eastAsia="ＭＳ 明朝" w:hAnsi="Times New Roman" w:cs="Times New Roman"/>
      <w:sz w:val="24"/>
      <w:szCs w:val="24"/>
    </w:rPr>
  </w:style>
  <w:style w:type="character" w:customStyle="1" w:styleId="ae">
    <w:name w:val="本文インデント (文字)"/>
    <w:basedOn w:val="a0"/>
    <w:link w:val="ad"/>
    <w:semiHidden/>
    <w:rsid w:val="00455E09"/>
    <w:rPr>
      <w:rFonts w:ascii="Times New Roman" w:eastAsia="ＭＳ 明朝" w:hAnsi="Times New Roman" w:cs="Times New Roman"/>
      <w:sz w:val="24"/>
      <w:szCs w:val="24"/>
    </w:rPr>
  </w:style>
  <w:style w:type="paragraph" w:customStyle="1" w:styleId="11">
    <w:name w:val="吹き出し1"/>
    <w:basedOn w:val="a"/>
    <w:semiHidden/>
    <w:unhideWhenUsed/>
    <w:rsid w:val="00455E09"/>
    <w:rPr>
      <w:rFonts w:ascii="Arial" w:eastAsia="ＭＳ ゴシック" w:hAnsi="Arial" w:cs="Times New Roman"/>
      <w:sz w:val="18"/>
      <w:szCs w:val="18"/>
    </w:rPr>
  </w:style>
  <w:style w:type="paragraph" w:customStyle="1" w:styleId="12">
    <w:name w:val="リスト段落1"/>
    <w:basedOn w:val="a"/>
    <w:qFormat/>
    <w:rsid w:val="00455E09"/>
    <w:pPr>
      <w:ind w:leftChars="400" w:left="840"/>
    </w:pPr>
    <w:rPr>
      <w:rFonts w:ascii="Century" w:eastAsia="ＭＳ 明朝" w:hAnsi="Century" w:cs="Times New Roman"/>
    </w:rPr>
  </w:style>
  <w:style w:type="character" w:styleId="af">
    <w:name w:val="line number"/>
    <w:basedOn w:val="a0"/>
    <w:uiPriority w:val="99"/>
    <w:semiHidden/>
    <w:unhideWhenUsed/>
    <w:rsid w:val="000D7D8E"/>
  </w:style>
  <w:style w:type="paragraph" w:customStyle="1" w:styleId="EndNoteBibliographyTitle">
    <w:name w:val="EndNote Bibliography Title"/>
    <w:basedOn w:val="a"/>
    <w:link w:val="EndNoteBibliographyTitle0"/>
    <w:rsid w:val="00C8376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8376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376B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8376B"/>
    <w:rPr>
      <w:rFonts w:ascii="Century" w:hAnsi="Century"/>
      <w:noProof/>
      <w:sz w:val="20"/>
    </w:rPr>
  </w:style>
  <w:style w:type="paragraph" w:styleId="af0">
    <w:name w:val="Plain Text"/>
    <w:basedOn w:val="a"/>
    <w:link w:val="af1"/>
    <w:uiPriority w:val="99"/>
    <w:unhideWhenUsed/>
    <w:rsid w:val="00910C32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1">
    <w:name w:val="書式なし (文字)"/>
    <w:basedOn w:val="a0"/>
    <w:link w:val="af0"/>
    <w:uiPriority w:val="99"/>
    <w:rsid w:val="00910C32"/>
    <w:rPr>
      <w:rFonts w:ascii="ＭＳ ゴシック" w:eastAsia="ＭＳ ゴシック" w:hAnsi="Courier New" w:cs="Courier New"/>
      <w:sz w:val="20"/>
      <w:szCs w:val="21"/>
    </w:rPr>
  </w:style>
  <w:style w:type="paragraph" w:styleId="af2">
    <w:name w:val="No Spacing"/>
    <w:uiPriority w:val="1"/>
    <w:qFormat/>
    <w:rsid w:val="005A1E6C"/>
    <w:pPr>
      <w:widowControl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11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D22EB1-85B2-4563-A56F-F48465272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zuko Hamasaki</dc:creator>
  <cp:lastModifiedBy>Tadashi Hamasaki</cp:lastModifiedBy>
  <cp:revision>3</cp:revision>
  <dcterms:created xsi:type="dcterms:W3CDTF">2015-03-17T03:58:00Z</dcterms:created>
  <dcterms:modified xsi:type="dcterms:W3CDTF">2015-08-07T12:05:00Z</dcterms:modified>
</cp:coreProperties>
</file>